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6396" w:rsidRPr="00F4386E" w:rsidRDefault="00D86396" w:rsidP="00E45C1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proofErr w:type="gramStart"/>
      <w:r w:rsidRPr="00F4386E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282BEB">
        <w:rPr>
          <w:rFonts w:ascii="Times New Roman" w:hAnsi="Times New Roman" w:cs="Times New Roman" w:hint="eastAsia"/>
          <w:b/>
          <w:iCs/>
          <w:sz w:val="24"/>
          <w:szCs w:val="24"/>
        </w:rPr>
        <w:t>2</w:t>
      </w:r>
      <w:r w:rsidRPr="00F4386E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282BEB">
        <w:rPr>
          <w:rFonts w:ascii="Times New Roman" w:hAnsi="Times New Roman" w:cs="Times New Roman" w:hint="eastAsia"/>
          <w:b/>
          <w:iCs/>
          <w:sz w:val="24"/>
          <w:szCs w:val="24"/>
        </w:rPr>
        <w:t>Fig.</w:t>
      </w:r>
      <w:proofErr w:type="gramEnd"/>
      <w:r w:rsidR="00282BEB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 </w:t>
      </w:r>
      <w:r w:rsidRPr="00F4386E">
        <w:rPr>
          <w:rFonts w:ascii="Times New Roman" w:hAnsi="Times New Roman" w:cs="Times New Roman"/>
          <w:b/>
          <w:sz w:val="24"/>
          <w:szCs w:val="24"/>
        </w:rPr>
        <w:t xml:space="preserve">Amino acid sequences of OBPs used for </w:t>
      </w:r>
      <w:proofErr w:type="gramStart"/>
      <w:r w:rsidRPr="00F4386E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F4386E">
        <w:rPr>
          <w:rFonts w:ascii="Times New Roman" w:hAnsi="Times New Roman" w:cs="Times New Roman"/>
          <w:b/>
          <w:sz w:val="24"/>
          <w:szCs w:val="24"/>
        </w:rPr>
        <w:t>ultiple</w:t>
      </w:r>
      <w:proofErr w:type="gramEnd"/>
      <w:r w:rsidRPr="00F4386E">
        <w:rPr>
          <w:rFonts w:ascii="Times New Roman" w:hAnsi="Times New Roman" w:cs="Times New Roman"/>
          <w:b/>
          <w:sz w:val="24"/>
          <w:szCs w:val="24"/>
        </w:rPr>
        <w:t xml:space="preserve"> sequence alignment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1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RLTEKQLAAAIKLVRNMCMGKSKANPEDIEKMHQGNWDVDYQAQCYMWCGFNMYKMLDKENHFDKKAALQQMDQLPIDLQEYVVKCMDQCENAVTNFDDKCVVAFEYSKCLYFCDPEKYFLP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3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LKITLPPELQEYVDDLHKLCLEKGGLTENDHQTYDINHKNEKMMCYMKCLMLESKWMKSGGEIDYDFIETQAYPEVKDLLLNALNKCRTIEEGADLCEKSYNFNKCLYDADPVNWFFV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4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LSDEMQELANQLHTTCIGETGAAEDAITNARNGDFSEADSFKCYIKCLLSQMAIIDDNDGTIDVDAMVAVLPEEIQEATEPIIRKCGSIIGANPCDSAWLTHKCYYKEGPEHYFLI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12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GKPNDLFTRITPGDVEVCGKDTGVDRKDFEEAREKGALNHSMLCFLKCAMEKAGFLKDGHLEIDQAKEASPDKMTEPVVECFKAVGPISTCDDIQKVENCLPGS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13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QDFTEEQRKKIIENRQQCIEETKVNPDLIEKADLGDFAEDQALKCFTKCFYQKAGFVNDKGEVQKDVVEAKLPPQADKKRALEIVDKCALKGKDACETVYLIHKCYFEHTHPEADEKTAKDGKSEEKKA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14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LDQSWRDHMKEKLTEFGIECAESEQATSEDIEALHNHKPPVTHAGRCVIFCVSKKLNLMNPDGTLNVTPQSDWIEKVKESDSEAFEKMKTVYHHCADTVEVEADACDTSLSYAHCIKEEGHKVGLYTVSAD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15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YVPNVNDKIRDFCIDDSGVSIEMVENLLANPEKELIDVESCYVHCIFTEMGLLSENGNVEIENFKSLKASEAPYIDLNCLEEIKSIDHCNEMMILRACHV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16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AMTEAQMKAALKLIRNVCQPKNKATDAQIAAMHNGDWNQDKNGMCYMNCVLNYYKLQLPDNSFDWETGLKVVESQAPPSMAGFIMETIKSCKDAVKTGDDKCKAALEITKCLYDQNPEKYFLP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17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ELDQTSLPPEAKELMAALHKNCIEQVGVSEADVDKLRAANFEEDANLKCYTRCLMAESGVMDENGAIDIEAFGEILPEAIRGNIQAIFRSCSLTKNDIVDQCVKAYEMVKCWHKENPESYFMI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BP21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LSDEMKELAQMLHNTCVAETGVNEDFIQKVNAEKIFADDENLKCYIKCLMAQMACIDDDGIIDEEATIAVLPEEYQALAAPVIRACGTKHGANPCENAWLSHRCYAEMEPSAYMLI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</w:t>
      </w:r>
      <w:proofErr w:type="spellStart"/>
      <w:r w:rsidRPr="008A6EF4">
        <w:rPr>
          <w:rFonts w:ascii="Times New Roman" w:hAnsi="Times New Roman" w:cs="Times New Roman"/>
        </w:rPr>
        <w:t>PjapPBP</w:t>
      </w:r>
      <w:proofErr w:type="spellEnd"/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EEMEELAKQLHDDCVSQTGVDEAHITTVKDQKGFPDDEKFKCYLKCLMTEMAIVGDDGVVDVEAAVGVLPDELKAKAEPIMRKCGFKPGANPCDNVYQTHKCYYETDAQSYMIV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PdivOBP1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lastRenderedPageBreak/>
        <w:t>EEMEELAKQLHNDCVGQTGVDEAHITTVKDQKGFPDDEKFKCYLKCLMTEMAIVGDDGIVDIEAAVGVLPDELKAKAEPVMRKCGFKPGANPCDNVYQTHKCYFETDPQSYMIV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&gt;AcupPBP1 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EEMEELAKQLHNDCVGQTGVDEAHITTVKDQKGFPDDEKFKCYLKCLMTEMAIVGDDGIVDIEAAVGVLPDELKAKAEPVMRKCGFKPGANPCDNVYQTHKCYFETDPHSYMIV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HpicOBP1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EEMEELAKQLHDDCVGQTGVDEAHIGTVKDQKGFPDDEKFKCYLKCLMTEMAIVGDDGVVDVEAAVGVLPDEFKDKAEPIMRKCGVKPGANPCDNVYQTHKCYYDADPNSYMIV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ApOBP3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LENYPPPEVLEYLKPYHTICTEKIGVSDDEVKNYKIEDNSEKMMCYMRCLGLESKWLTPDNKLQIDYIMETRLDSIADLVKNIVDNCKDVPDGTHECEKAYNLHKCAAKIEPERWFLP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&gt;TcasOBP1 </w:t>
      </w:r>
    </w:p>
    <w:p w:rsidR="00D86396" w:rsidRPr="008A6EF4" w:rsidRDefault="00D86396" w:rsidP="00D86396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ILEDSELMKVVENCVKKTNANESEFSSPNFLETTPSQPALCTAKCLLESLEIVNSEGNINMETLKEYAQPFESPAREAVATCGEEIKSVTTCDDMEKYRKCVEPLIKNS</w:t>
      </w:r>
    </w:p>
    <w:p w:rsidR="00AF182C" w:rsidRDefault="00AF182C"/>
    <w:sectPr w:rsidR="00AF182C" w:rsidSect="00FA3E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4856" w:rsidRDefault="00F34856" w:rsidP="00D86396">
      <w:r>
        <w:separator/>
      </w:r>
    </w:p>
  </w:endnote>
  <w:endnote w:type="continuationSeparator" w:id="0">
    <w:p w:rsidR="00F34856" w:rsidRDefault="00F34856" w:rsidP="00D863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4856" w:rsidRDefault="00F34856" w:rsidP="00D86396">
      <w:r>
        <w:separator/>
      </w:r>
    </w:p>
  </w:footnote>
  <w:footnote w:type="continuationSeparator" w:id="0">
    <w:p w:rsidR="00F34856" w:rsidRDefault="00F34856" w:rsidP="00D863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6396"/>
    <w:rsid w:val="00282BEB"/>
    <w:rsid w:val="004A05C1"/>
    <w:rsid w:val="0054172B"/>
    <w:rsid w:val="006D4B52"/>
    <w:rsid w:val="007E6D80"/>
    <w:rsid w:val="00AF182C"/>
    <w:rsid w:val="00BD41B2"/>
    <w:rsid w:val="00C403B3"/>
    <w:rsid w:val="00D86396"/>
    <w:rsid w:val="00E45C18"/>
    <w:rsid w:val="00F34856"/>
    <w:rsid w:val="00F4386E"/>
    <w:rsid w:val="00F46494"/>
    <w:rsid w:val="00FA3E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3E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863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8639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863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86396"/>
    <w:rPr>
      <w:sz w:val="18"/>
      <w:szCs w:val="18"/>
    </w:rPr>
  </w:style>
  <w:style w:type="paragraph" w:styleId="a5">
    <w:name w:val="Plain Text"/>
    <w:basedOn w:val="a"/>
    <w:link w:val="Char1"/>
    <w:rsid w:val="00D86396"/>
    <w:pPr>
      <w:widowControl/>
      <w:jc w:val="left"/>
    </w:pPr>
    <w:rPr>
      <w:rFonts w:ascii="宋体" w:eastAsia="宋体" w:hAnsi="Courier New" w:cs="Courier New"/>
      <w:kern w:val="0"/>
      <w:sz w:val="24"/>
      <w:szCs w:val="21"/>
    </w:rPr>
  </w:style>
  <w:style w:type="character" w:customStyle="1" w:styleId="Char1">
    <w:name w:val="纯文本 Char"/>
    <w:basedOn w:val="a0"/>
    <w:link w:val="a5"/>
    <w:rsid w:val="00D86396"/>
    <w:rPr>
      <w:rFonts w:ascii="宋体" w:eastAsia="宋体" w:hAnsi="Courier New" w:cs="Courier New"/>
      <w:kern w:val="0"/>
      <w:sz w:val="24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7</Words>
  <Characters>1809</Characters>
  <Application>Microsoft Office Word</Application>
  <DocSecurity>0</DocSecurity>
  <Lines>15</Lines>
  <Paragraphs>4</Paragraphs>
  <ScaleCrop>false</ScaleCrop>
  <Company>Microsoft</Company>
  <LinksUpToDate>false</LinksUpToDate>
  <CharactersWithSpaces>2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</cp:lastModifiedBy>
  <cp:revision>7</cp:revision>
  <dcterms:created xsi:type="dcterms:W3CDTF">2015-03-28T06:50:00Z</dcterms:created>
  <dcterms:modified xsi:type="dcterms:W3CDTF">2015-03-28T14:10:00Z</dcterms:modified>
</cp:coreProperties>
</file>